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6D7D7" w14:textId="77777777" w:rsidR="00BF0952" w:rsidRPr="00A0295C" w:rsidRDefault="00BF0952" w:rsidP="00BF0952">
      <w:pPr>
        <w:rPr>
          <w:rFonts w:ascii="Arial" w:eastAsia="Arial" w:hAnsi="Arial" w:cs="Arial"/>
          <w:b/>
          <w:bCs/>
          <w:sz w:val="22"/>
          <w:szCs w:val="22"/>
        </w:rPr>
      </w:pPr>
      <w:r w:rsidRPr="00A0295C">
        <w:rPr>
          <w:rFonts w:ascii="Arial" w:eastAsia="Arial" w:hAnsi="Arial" w:cs="Arial"/>
          <w:b/>
          <w:bCs/>
          <w:sz w:val="22"/>
          <w:szCs w:val="22"/>
        </w:rPr>
        <w:t>Supplementary Table 1: Reportable range of the PGx test.</w:t>
      </w:r>
    </w:p>
    <w:p w14:paraId="5CD34106" w14:textId="77777777" w:rsidR="00BF0952" w:rsidRPr="00A0295C" w:rsidRDefault="00BF0952" w:rsidP="00BF0952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2693"/>
        <w:gridCol w:w="4915"/>
      </w:tblGrid>
      <w:tr w:rsidR="00BF0952" w:rsidRPr="00A0295C" w14:paraId="1ABF255D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F726F01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  <w:lang w:eastAsia="en-SG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4193B73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Validated with true positive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70A8C8F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Variants/ Haplotypes</w:t>
            </w:r>
          </w:p>
        </w:tc>
      </w:tr>
      <w:tr w:rsidR="00BF0952" w:rsidRPr="00A0295C" w14:paraId="3738775D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2B57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ABCG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782E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rs2231142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52CD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rs2231142</w:t>
            </w:r>
          </w:p>
        </w:tc>
      </w:tr>
      <w:tr w:rsidR="00BF0952" w:rsidRPr="00A0295C" w14:paraId="6D4B9037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7EC0D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CACNA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6A37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rs1800559, rs772226819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A25C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rs1800559; rs772226819</w:t>
            </w:r>
          </w:p>
        </w:tc>
      </w:tr>
      <w:tr w:rsidR="00BF0952" w:rsidRPr="00A0295C" w14:paraId="4776C9A5" w14:textId="77777777" w:rsidTr="006463A8">
        <w:trPr>
          <w:trHeight w:val="10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8844C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CFT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803E5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delF508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A2915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delF508; 2789+5G-&gt;A; 3272-26A-&gt;G; 3849+10kbC-&gt;T; 711+3A-&gt;G; A1067T; A455E; D110E; D110H; D1152H; D1270N; E56K; E831X; F1052V; F1074L; G1069R; G1349D; G178R; G551D; G551S; K1060T; L206W; P67L; R1070W; R117C; R117H; R347H; R352Q; R74W; S1251N; S1255P; S549R(A&gt;C); S549R(T&gt;G); S945L; S977F</w:t>
            </w:r>
          </w:p>
        </w:tc>
      </w:tr>
      <w:tr w:rsidR="00BF0952" w:rsidRPr="00A0295C" w14:paraId="1463EE92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28F91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COM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723C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rs4680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495A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rs4680</w:t>
            </w:r>
          </w:p>
        </w:tc>
      </w:tr>
      <w:tr w:rsidR="00BF0952" w:rsidRPr="00A0295C" w14:paraId="17B0A88D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407AB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CYP1A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70089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rs2069514*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C8AAB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rs2069514</w:t>
            </w:r>
          </w:p>
        </w:tc>
      </w:tr>
      <w:tr w:rsidR="00BF0952" w:rsidRPr="00A0295C" w14:paraId="6993D265" w14:textId="77777777" w:rsidTr="006463A8">
        <w:trPr>
          <w:trHeight w:val="5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EE84F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CYP2B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31CA7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2; *6; *18; *20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F198C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2; *3; (*34, *36); (*6, *7); *8; *11; *12; *13; *15; *17; *18; *19; *20; *21; *22; *23; *26; *27; *28; *35; *37</w:t>
            </w:r>
          </w:p>
        </w:tc>
      </w:tr>
      <w:tr w:rsidR="00BF0952" w:rsidRPr="00A0295C" w14:paraId="1F977B14" w14:textId="77777777" w:rsidTr="006463A8">
        <w:trPr>
          <w:trHeight w:val="3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B51EB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CYP2C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28D6B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rs12777823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83508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rs12777823</w:t>
            </w:r>
          </w:p>
        </w:tc>
      </w:tr>
      <w:tr w:rsidR="00BF0952" w:rsidRPr="00A0295C" w14:paraId="749F9ADF" w14:textId="77777777" w:rsidTr="006463A8">
        <w:trPr>
          <w:trHeight w:val="5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97BD2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CYP2C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FDAB1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2; *3; *4; *8; *13; *17; (*1 = *38)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58300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(*1, *38); *2; *3; *4; *5; *6; *7; *8; (*11, *15, *24, *28, *33, *9); *10; *12; *13; *14; *17; *18; *19; *22; *23; *25; *26; *29; *30; *31; *32; *35; *39</w:t>
            </w:r>
          </w:p>
        </w:tc>
      </w:tr>
      <w:tr w:rsidR="00BF0952" w:rsidRPr="00A0295C" w14:paraId="20044F20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5513A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CYP2C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ED6C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2; *3; *4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6096B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  <w:lang w:eastAsia="en-SG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2; *3; *4; *6; *7; *8; *9; *10; *11; *13; *15; *18</w:t>
            </w:r>
          </w:p>
        </w:tc>
      </w:tr>
      <w:tr w:rsidR="00BF0952" w:rsidRPr="00A0295C" w14:paraId="7339C893" w14:textId="77777777" w:rsidTr="006463A8">
        <w:trPr>
          <w:trHeight w:val="8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C3ED6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CYP2C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38B22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2; *3; *8; *9; *61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D66B4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  <w:lang w:eastAsia="en-SG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2; *3; *4; *5; *6; *8; *9; *10; *11; *12; *13; *14; *15; *16; *17; *18; *19; *20; *21; *22; *24; *26; *27; *29; *30; *31; *32; *33; *35; *36; *37; *38; *39; *40; *42; *43; *44; *45; *46; *47; *48; *49; *50; *51; *52; *53; *54; *55; *56; *57; *60; *61; *66; *68; *71</w:t>
            </w:r>
          </w:p>
        </w:tc>
      </w:tr>
      <w:tr w:rsidR="00BF0952" w:rsidRPr="00A0295C" w14:paraId="32A58E5C" w14:textId="77777777" w:rsidTr="006463A8">
        <w:trPr>
          <w:trHeight w:val="135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0B0A8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CYP2D6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5DD40" w14:textId="77777777" w:rsidR="00BF0952" w:rsidRPr="00A0295C" w:rsidRDefault="00BF0952" w:rsidP="006463A8">
            <w:pPr>
              <w:rPr>
                <w:rFonts w:ascii="Arial" w:hAnsi="Arial" w:cs="Arial"/>
              </w:rPr>
            </w:pPr>
            <w:r w:rsidRPr="00A0295C">
              <w:rPr>
                <w:rFonts w:ascii="Arial" w:hAnsi="Arial" w:cs="Arial"/>
              </w:rPr>
              <w:t xml:space="preserve">*3, *4, *5, *6, *9, *10, *17, *28, *29, *33, *35, *41, *99, </w:t>
            </w:r>
            <w:proofErr w:type="spellStart"/>
            <w:r w:rsidRPr="00A0295C">
              <w:rPr>
                <w:rFonts w:ascii="Arial" w:hAnsi="Arial" w:cs="Arial"/>
              </w:rPr>
              <w:t>xN</w:t>
            </w:r>
            <w:proofErr w:type="spellEnd"/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586E9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  <w:lang w:eastAsia="en-SG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(*2, *1); *3; *4; *5; *6; *7; *8; *10; *11; *12; *14; *17; *19; *22; *23; *25; *28; *29; *31; *33; *34; *35; *36; *39; *41; *44; *47; *48; *49; *50; *51; *52; *53; *54; *55; *56; *57; *59; *64; *65; *69; *70; (*168,*71); *73; *81; *82; *83; *88; *91; *94; *95; *99; *102; *103; *104; *107; *109; *111; *114; *115; *117; *119; *121; *132; *141; *142; *143; *150; *153; *160; *164</w:t>
            </w:r>
          </w:p>
        </w:tc>
      </w:tr>
      <w:tr w:rsidR="00BF0952" w:rsidRPr="00A0295C" w14:paraId="4E33CD73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3379E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CYP3A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953DB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2; *3; *15; *16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2DFE2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  <w:lang w:eastAsia="en-SG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2; *3; *4; *5; *8; *9; *10; *11; *12; *13; *14; *15; *16; *18; *21; *22; *23; *24; *26; *37; *38</w:t>
            </w:r>
          </w:p>
        </w:tc>
      </w:tr>
      <w:tr w:rsidR="00BF0952" w:rsidRPr="00A0295C" w14:paraId="1C96B099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D8148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CYP3A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56C18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3; *6; *7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08C64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  <w:lang w:eastAsia="en-SG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3; *6; *7; *9</w:t>
            </w:r>
          </w:p>
        </w:tc>
      </w:tr>
      <w:tr w:rsidR="00BF0952" w:rsidRPr="00A0295C" w14:paraId="653D944D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1A703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CYP4F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0F83A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2; *3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FB69D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2; *3</w:t>
            </w:r>
          </w:p>
        </w:tc>
      </w:tr>
      <w:tr w:rsidR="00BF0952" w:rsidRPr="00A0295C" w14:paraId="3C91EF62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F4423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DPY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5B759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5; *9A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7B9DC" w14:textId="77777777" w:rsidR="00BF0952" w:rsidRPr="00A0295C" w:rsidRDefault="00BF0952" w:rsidP="006463A8">
            <w:pPr>
              <w:rPr>
                <w:rFonts w:ascii="Arial" w:hAnsi="Arial" w:cs="Arial"/>
                <w:sz w:val="20"/>
                <w:szCs w:val="20"/>
                <w:lang w:eastAsia="en-SG"/>
              </w:rPr>
            </w:pPr>
            <w:r w:rsidRPr="00A0295C">
              <w:rPr>
                <w:rFonts w:ascii="Arial" w:hAnsi="Arial" w:cs="Arial"/>
                <w:sz w:val="20"/>
                <w:szCs w:val="20"/>
              </w:rPr>
              <w:t xml:space="preserve">*2A; *3; *4; *5; *6; *7; *8; *9A; *9B; *10; *11; *12; *13; HapB3; c.1057C&gt;T; c.1108A&gt;G; c.1180C&gt;T; c.1181G&gt;T; c.1218G&gt;A; c.1260T&gt;A; c.1294G&gt;A; c.1314T&gt;G; c.1349C&gt;T; c.1358C&gt;G; c.1403C&gt;A; c.1475C&gt;T; c.1484A&gt;G; c.1519G&gt;A; c.1543G&gt;A; c.1577C&gt;G; c.1615G&gt;A; c.1682G&gt;T; c.1775G&gt;A; c.1777G&gt;A; c.1796T&gt;C; c.1896T&gt;C; c.1906A&gt;C; c.1990G&gt;T; c.2021G&gt;A; c.2161G&gt;A; c.2186C&gt;T; c.2195T&gt;G; c.2279C&gt;T; c.2336C&gt;A; c.2482G&gt;A; </w:t>
            </w:r>
            <w:r w:rsidRPr="00A0295C">
              <w:rPr>
                <w:rFonts w:ascii="Arial" w:hAnsi="Arial" w:cs="Arial"/>
                <w:sz w:val="20"/>
                <w:szCs w:val="20"/>
              </w:rPr>
              <w:lastRenderedPageBreak/>
              <w:t>c.2582A&gt;G; c.2623A&gt;C; c.2639G&gt;T; c.2656C&gt;T; c.2846A&gt;T; c.2872A&gt;G; c.2915A&gt;G; c.2921A&gt;T; c.2933A&gt;G; c.2977C&gt;T; c.2978T&gt;G; c.3049G&gt;A; c.3061G&gt;C; c.3067C&gt;A; c.313G&gt;A; c.451A&gt;G; c.46C&gt;G; c.496A&gt;G; c.498G&gt;A; c.557A&gt;G; c.601A&gt;C; c.61C&gt;T; c.62G&gt;A; c.632A&gt;G; c.775A&gt;G; c.868A&gt;G; c.929T&gt;C; c.934C&gt;T; c.967G&gt;A</w:t>
            </w:r>
          </w:p>
        </w:tc>
      </w:tr>
      <w:tr w:rsidR="00BF0952" w:rsidRPr="00A0295C" w14:paraId="421DCDC5" w14:textId="77777777" w:rsidTr="006463A8">
        <w:trPr>
          <w:trHeight w:val="4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960DD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lastRenderedPageBreak/>
              <w:t>G6P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5C518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A; A- 202A_376G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6F625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  <w:lang w:eastAsia="en-SG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 xml:space="preserve">A- 202A_376G; A- 680T_376G; Aachen Loma Linda;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Ananindeua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Hechi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Viangchan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, Jammu; Bajo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Maumere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 Seattle, Lodi, Modena, Ferrara II, Athens-like; Japan, Shinagawa Kawasaki; Malaga Santa Maria; Mediterranean, Dallas, Panama, Sassari, Cagliari, Birmingham; Puerto Limon; Santiago de Cuba, Morioka; Taipei, Chinese-3; Crispim Salerno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Pyrgos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 Vanua Lava; Alhambra;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Andalus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; Aveiro; Bangkok Noi Canton, Taiwan-Hakka, Gifu-like, Agrigento-like Cosenza; Beverly Hills, Genova, Iwate, Niigata, Yamaguchi; Cairo; Chatham; Chinese-5; Cincinnati; Cincinnati Minnesota, Marion, Gastonia, LeJeune; Coimbra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Shunde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 Vancouver;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Dagua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;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Gaohe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; Gond; Guadalajara Mt Sinai;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Harilaou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;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Hermoupolis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 Honiara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Union,Maewo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, Chinese-2, Kalo;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Ierapetra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; Ilesha; Iowa, Walter Reed, Springfield;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Kaiping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, Anant,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Dhon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, Sapporo-like,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Wosera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; Kalyan-Kerala,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Jamnaga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, Rohini;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Lagosanto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; Mahidol; Metaponto; Montpellier; Murcia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Oristano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;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Namouru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;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Nankang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; Nanning; Nashville, Anaheim, Portici; Neapolis;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Nilgiri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 Santiago; Orissa; Pawnee; Riverside; Sao Borja; Serres;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Shenzen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;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Sibari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 xml:space="preserve">; Sierra Leone; </w:t>
            </w:r>
            <w:proofErr w:type="spellStart"/>
            <w:r w:rsidRPr="00A0295C">
              <w:rPr>
                <w:rFonts w:ascii="Arial" w:hAnsi="Arial" w:cs="Arial"/>
                <w:sz w:val="22"/>
                <w:szCs w:val="22"/>
              </w:rPr>
              <w:t>Sinnai</w:t>
            </w:r>
            <w:proofErr w:type="spellEnd"/>
            <w:r w:rsidRPr="00A0295C">
              <w:rPr>
                <w:rFonts w:ascii="Arial" w:hAnsi="Arial" w:cs="Arial"/>
                <w:sz w:val="22"/>
                <w:szCs w:val="22"/>
              </w:rPr>
              <w:t>; Split; Surabaya; Tomah; Vancouver; Yunan</w:t>
            </w:r>
          </w:p>
        </w:tc>
      </w:tr>
      <w:tr w:rsidR="00BF0952" w:rsidRPr="00A0295C" w14:paraId="01287C25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BE0BA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IFNL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8F11A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rs12979860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62866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rs12979860</w:t>
            </w:r>
          </w:p>
        </w:tc>
      </w:tr>
      <w:tr w:rsidR="00BF0952" w:rsidRPr="00A0295C" w14:paraId="10163C97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F3591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TRNR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6AFE6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rs56489998, rs28358569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7070D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rs56489998; rs28358569; rs200887992; rs28358572; rs267606617</w:t>
            </w:r>
          </w:p>
        </w:tc>
      </w:tr>
      <w:tr w:rsidR="00BF0952" w:rsidRPr="00A0295C" w14:paraId="279DDE6C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F2F8B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UDT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B44D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3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4A86A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  <w:lang w:eastAsia="en-SG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2; *3; *4; *5</w:t>
            </w:r>
          </w:p>
        </w:tc>
      </w:tr>
      <w:tr w:rsidR="00BF0952" w:rsidRPr="00A0295C" w14:paraId="04690EA5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AAEFF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OPRM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5DB5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rs1799971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F9FFA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rs1799971</w:t>
            </w:r>
          </w:p>
        </w:tc>
      </w:tr>
      <w:tr w:rsidR="00BF0952" w:rsidRPr="00A0295C" w14:paraId="668DFD05" w14:textId="77777777" w:rsidTr="006463A8">
        <w:trPr>
          <w:trHeight w:val="189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374BB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RYR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0AE3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8A851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 xml:space="preserve">rs193922747; rs193922748; rs118192161; rs193922753; rs1801086; rs1801086; rs121918592; rs193922764; rs118192116; rs118192162; rs111888148; rs193922768; rs193922770; rs118192172; rs193922772; rs118192175; rs118192176; rs118192177; rs118192177; rs112563513; rs193922802; rs193922803; rs193922807; rs193922809; rs121918593; rs28933396; rs118192124; rs193922816; rs118192122; rs28933397; rs121918594; rs118192178; rs118192178; rs193922818; rs193922832; rs193922843; </w:t>
            </w:r>
            <w:r w:rsidRPr="00A0295C">
              <w:rPr>
                <w:rFonts w:ascii="Arial" w:hAnsi="Arial" w:cs="Arial"/>
                <w:sz w:val="22"/>
                <w:szCs w:val="22"/>
              </w:rPr>
              <w:lastRenderedPageBreak/>
              <w:t>rs118192167; rs121918595; rs193922876; rs193922878; rs118192168; rs63749869; rs118192170</w:t>
            </w:r>
          </w:p>
        </w:tc>
      </w:tr>
      <w:tr w:rsidR="00BF0952" w:rsidRPr="00A0295C" w14:paraId="4FCB4C7E" w14:textId="77777777" w:rsidTr="006463A8">
        <w:trPr>
          <w:trHeight w:val="5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0A199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lastRenderedPageBreak/>
              <w:t>SLCO1B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4634B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5; *14; *15; *20; *27; *37; *41; *43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1FFB2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  <w:lang w:eastAsia="en-SG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2; *4; *3; *5; *6; *7; *8; *9; *10; *11; *12; *13; *14; *15; *16; *19; *20; *23; *24; *25; *26; *27; *28; *29; *30; *31; *32; *33; *34; *37; *40; *41; *43; *44; *45; *46; *47</w:t>
            </w:r>
          </w:p>
        </w:tc>
      </w:tr>
      <w:tr w:rsidR="00BF0952" w:rsidRPr="00A0295C" w14:paraId="22ECF956" w14:textId="77777777" w:rsidTr="006463A8">
        <w:trPr>
          <w:trHeight w:val="5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26F24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TPM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E8B1A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2; *3C; *8; *21; *32; *33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B21CF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  <w:lang w:eastAsia="en-SG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2; *3A; *3B; *3C; *4; *5; *7; *8; *9; *10; *11; *13; *14; *15; *17; *18; *19; *20; *21; *23; *24; *25; *26; *27; *28; *29; *30; *31; *32; *33; *34; *35; *36; *37; *38; *39; *41</w:t>
            </w:r>
          </w:p>
        </w:tc>
      </w:tr>
      <w:tr w:rsidR="00BF0952" w:rsidRPr="00A0295C" w14:paraId="0624EA38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62ABC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GT1A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26DF9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6; *80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1D713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*6; *80</w:t>
            </w:r>
          </w:p>
        </w:tc>
      </w:tr>
      <w:tr w:rsidR="00BF0952" w:rsidRPr="00A0295C" w14:paraId="33F3B93D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A12A0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VKORC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96B60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rs9923231 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92742" w14:textId="77777777" w:rsidR="00BF0952" w:rsidRPr="00A0295C" w:rsidRDefault="00BF0952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rs9923231 </w:t>
            </w:r>
          </w:p>
        </w:tc>
      </w:tr>
    </w:tbl>
    <w:p w14:paraId="4B22544E" w14:textId="77777777" w:rsidR="00E61888" w:rsidRDefault="00E61888"/>
    <w:sectPr w:rsidR="00E618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18F5"/>
    <w:rsid w:val="000370B8"/>
    <w:rsid w:val="000818F5"/>
    <w:rsid w:val="00141194"/>
    <w:rsid w:val="001F7352"/>
    <w:rsid w:val="00247D53"/>
    <w:rsid w:val="002A786B"/>
    <w:rsid w:val="00364A22"/>
    <w:rsid w:val="003A72E5"/>
    <w:rsid w:val="003C11D3"/>
    <w:rsid w:val="00432FCB"/>
    <w:rsid w:val="004E1933"/>
    <w:rsid w:val="004F4703"/>
    <w:rsid w:val="00514A22"/>
    <w:rsid w:val="0056568D"/>
    <w:rsid w:val="005A0031"/>
    <w:rsid w:val="00617B09"/>
    <w:rsid w:val="0065109A"/>
    <w:rsid w:val="0066591E"/>
    <w:rsid w:val="006C5B7F"/>
    <w:rsid w:val="006F7899"/>
    <w:rsid w:val="00784D88"/>
    <w:rsid w:val="00825807"/>
    <w:rsid w:val="00880328"/>
    <w:rsid w:val="009126D3"/>
    <w:rsid w:val="00A04A36"/>
    <w:rsid w:val="00A27ECE"/>
    <w:rsid w:val="00A96AAB"/>
    <w:rsid w:val="00BF0952"/>
    <w:rsid w:val="00C71779"/>
    <w:rsid w:val="00C84462"/>
    <w:rsid w:val="00E61888"/>
    <w:rsid w:val="00EE3A15"/>
    <w:rsid w:val="00EF24D6"/>
    <w:rsid w:val="00F279DB"/>
    <w:rsid w:val="00F320F9"/>
    <w:rsid w:val="00F70BA9"/>
    <w:rsid w:val="00FB6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0D4025-7252-4E0E-858D-215E0E59B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952"/>
    <w:pPr>
      <w:spacing w:after="0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3</Words>
  <Characters>4238</Characters>
  <Application>Microsoft Office Word</Application>
  <DocSecurity>0</DocSecurity>
  <Lines>35</Lines>
  <Paragraphs>9</Paragraphs>
  <ScaleCrop>false</ScaleCrop>
  <Company/>
  <LinksUpToDate>false</LinksUpToDate>
  <CharactersWithSpaces>4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Gan Hui Peng</dc:creator>
  <cp:keywords/>
  <dc:description/>
  <cp:lastModifiedBy>Pamela Gan Hui Peng</cp:lastModifiedBy>
  <cp:revision>2</cp:revision>
  <dcterms:created xsi:type="dcterms:W3CDTF">2023-11-24T10:00:00Z</dcterms:created>
  <dcterms:modified xsi:type="dcterms:W3CDTF">2023-11-24T10:00:00Z</dcterms:modified>
</cp:coreProperties>
</file>